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7C685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E37AF91" w14:textId="53FFE36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1AC3C402" w14:textId="63432F2E" w:rsidR="007F2ACE" w:rsidRPr="00A34644" w:rsidRDefault="007F2AC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2375E93B" w14:textId="77777777" w:rsidR="007F2ACE" w:rsidRPr="00A34644" w:rsidRDefault="007F2ACE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956F996" w14:textId="77777777" w:rsidR="006A2D4B" w:rsidRPr="00A34644" w:rsidRDefault="00E63500" w:rsidP="00477EFC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="Arial" w:eastAsia="Arial" w:hAnsi="Arial" w:cs="Arial"/>
          <w:b/>
          <w:color w:val="000000"/>
          <w:sz w:val="20"/>
          <w:szCs w:val="20"/>
        </w:rPr>
      </w:pPr>
      <w:r w:rsidRPr="00A34644">
        <w:rPr>
          <w:rFonts w:ascii="Arial" w:eastAsia="Arial" w:hAnsi="Arial" w:cs="Arial"/>
          <w:b/>
          <w:color w:val="000000"/>
          <w:sz w:val="20"/>
          <w:szCs w:val="20"/>
        </w:rPr>
        <w:t>MATERIAL SUPLEMENTARIO</w:t>
      </w:r>
    </w:p>
    <w:p w14:paraId="68B1B3E6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center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44F788B" w14:textId="3BA35FA1" w:rsidR="006A2D4B" w:rsidRPr="00A34644" w:rsidRDefault="00261C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  <w:r w:rsidRPr="00A34644">
        <w:rPr>
          <w:rFonts w:ascii="Arial" w:eastAsia="Arial" w:hAnsi="Arial" w:cs="Arial"/>
          <w:b/>
          <w:color w:val="000000"/>
          <w:sz w:val="20"/>
          <w:szCs w:val="20"/>
        </w:rPr>
        <w:t>Anexo</w:t>
      </w:r>
      <w:r w:rsidR="00E63500" w:rsidRPr="00A34644">
        <w:rPr>
          <w:rFonts w:ascii="Arial" w:eastAsia="Arial" w:hAnsi="Arial" w:cs="Arial"/>
          <w:b/>
          <w:color w:val="000000"/>
          <w:sz w:val="20"/>
          <w:szCs w:val="20"/>
        </w:rPr>
        <w:t xml:space="preserve"> 1</w:t>
      </w:r>
      <w:r w:rsidRPr="00A34644">
        <w:rPr>
          <w:rFonts w:ascii="Arial" w:eastAsia="Arial" w:hAnsi="Arial" w:cs="Arial"/>
          <w:b/>
          <w:color w:val="000000"/>
          <w:sz w:val="20"/>
          <w:szCs w:val="20"/>
        </w:rPr>
        <w:t xml:space="preserve">. </w:t>
      </w:r>
      <w:r w:rsidR="00E63500" w:rsidRPr="00A34644"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r w:rsidR="00E63500" w:rsidRPr="00A34644">
        <w:rPr>
          <w:rFonts w:ascii="Arial" w:eastAsia="Arial" w:hAnsi="Arial" w:cs="Arial"/>
          <w:bCs/>
          <w:color w:val="000000"/>
          <w:sz w:val="20"/>
          <w:szCs w:val="20"/>
        </w:rPr>
        <w:t xml:space="preserve">Variables de la escala </w:t>
      </w:r>
      <w:proofErr w:type="spellStart"/>
      <w:r w:rsidR="00E63500" w:rsidRPr="00A34644">
        <w:rPr>
          <w:rFonts w:ascii="Arial" w:eastAsia="Arial" w:hAnsi="Arial" w:cs="Arial"/>
          <w:bCs/>
          <w:color w:val="000000"/>
          <w:sz w:val="20"/>
          <w:szCs w:val="20"/>
        </w:rPr>
        <w:t>fullPIERS</w:t>
      </w:r>
      <w:proofErr w:type="spellEnd"/>
    </w:p>
    <w:tbl>
      <w:tblPr>
        <w:tblStyle w:val="a4"/>
        <w:tblW w:w="892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691"/>
        <w:gridCol w:w="4395"/>
        <w:gridCol w:w="2835"/>
      </w:tblGrid>
      <w:tr w:rsidR="006A2D4B" w:rsidRPr="00A34644" w14:paraId="645AC532" w14:textId="77777777">
        <w:trPr>
          <w:trHeight w:val="692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014E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DF84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finició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A44B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lor del registro</w:t>
            </w:r>
          </w:p>
        </w:tc>
      </w:tr>
      <w:tr w:rsidR="006A2D4B" w:rsidRPr="00A34644" w14:paraId="711D3106" w14:textId="77777777">
        <w:trPr>
          <w:trHeight w:val="168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E92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Edad gestacional al momento del diagnóstico de preeclampsia 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C5CC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Semanas de embarazo obtenidas por FUR o ecografía del primer trimestre hasta el diagnóstico de preeclampsia. 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00F70" w14:textId="2155FBCD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semanas) </w:t>
            </w:r>
          </w:p>
        </w:tc>
      </w:tr>
      <w:tr w:rsidR="006A2D4B" w:rsidRPr="00A34644" w14:paraId="27C041DA" w14:textId="77777777">
        <w:trPr>
          <w:trHeight w:val="65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E9E4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Disnea 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9ECD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Sensación de falta de aire o también manifestada cómo dificultad para respirar. 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EF98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Presente </w:t>
            </w:r>
          </w:p>
          <w:p w14:paraId="37F75D3A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Ausente </w:t>
            </w:r>
          </w:p>
        </w:tc>
      </w:tr>
      <w:tr w:rsidR="006A2D4B" w:rsidRPr="00A34644" w14:paraId="0250CEFF" w14:textId="77777777">
        <w:trPr>
          <w:trHeight w:val="653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B227D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Recuento de plaquetas 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6C42A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Número total plaquetario obtenido de una muestra de sangre 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06648" w14:textId="7AA9A00A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mm3)</w:t>
            </w:r>
          </w:p>
        </w:tc>
      </w:tr>
      <w:tr w:rsidR="006A2D4B" w:rsidRPr="00A34644" w14:paraId="2BCE24DA" w14:textId="77777777">
        <w:trPr>
          <w:trHeight w:val="97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1C34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Creatinina sérica 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CA4C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Metabolito obtenido de la degradación de las proteínas. 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A4322" w14:textId="586DA52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mg/</w:t>
            </w:r>
            <w:proofErr w:type="spell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A2D4B" w:rsidRPr="00A34644" w14:paraId="2B18C0BE" w14:textId="77777777">
        <w:trPr>
          <w:trHeight w:val="144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88D33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TGO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D946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Enzima localizada en hígado, músculo esquelético, cerebro, glóbulos rojos, miocardio, entre otros. Su aumento se asocia a daño tisular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FF37" w14:textId="0165BD63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Ul</w:t>
            </w:r>
            <w:proofErr w:type="spell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/l)</w:t>
            </w:r>
          </w:p>
        </w:tc>
      </w:tr>
      <w:tr w:rsidR="006A2D4B" w:rsidRPr="00A34644" w14:paraId="4191C85E" w14:textId="77777777">
        <w:trPr>
          <w:trHeight w:val="997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6F1BE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Saturación de Oxígeno </w:t>
            </w:r>
          </w:p>
        </w:tc>
        <w:tc>
          <w:tcPr>
            <w:tcW w:w="4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4F31E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Medición porcentual del nivel de saturación de oxígeno en la hemoglobina. Tomado por medio de un pulsioxímetro.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FB1B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Valor </w:t>
            </w:r>
            <w:proofErr w:type="gram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numérico(</w:t>
            </w:r>
            <w:proofErr w:type="gram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10C0A6E7" w14:textId="77777777" w:rsidR="006A2D4B" w:rsidRPr="00A34644" w:rsidRDefault="006A2D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49CF9CD9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p w14:paraId="3CC0FBC3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528733E4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27DE99AE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21BA789C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9B1CEB1" w14:textId="77777777" w:rsidR="006A2D4B" w:rsidRPr="00A34644" w:rsidRDefault="006A2D4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055323DC" w14:textId="47BBFDCA" w:rsidR="006A2D4B" w:rsidRPr="00A34644" w:rsidRDefault="00261C68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34644">
        <w:rPr>
          <w:rFonts w:ascii="Arial" w:eastAsia="Arial" w:hAnsi="Arial" w:cs="Arial"/>
          <w:b/>
          <w:color w:val="000000"/>
          <w:sz w:val="20"/>
          <w:szCs w:val="20"/>
        </w:rPr>
        <w:t>Anexo</w:t>
      </w:r>
      <w:r w:rsidR="00E63500" w:rsidRPr="00A34644">
        <w:rPr>
          <w:rFonts w:ascii="Arial" w:eastAsia="Arial" w:hAnsi="Arial" w:cs="Arial"/>
          <w:b/>
          <w:color w:val="000000"/>
          <w:sz w:val="20"/>
          <w:szCs w:val="20"/>
        </w:rPr>
        <w:t xml:space="preserve"> 2</w:t>
      </w:r>
      <w:r w:rsidRPr="00A34644">
        <w:rPr>
          <w:rFonts w:ascii="Arial" w:eastAsia="Arial" w:hAnsi="Arial" w:cs="Arial"/>
          <w:color w:val="000000"/>
          <w:sz w:val="20"/>
          <w:szCs w:val="20"/>
        </w:rPr>
        <w:t>.</w:t>
      </w:r>
      <w:r w:rsidR="00E63500" w:rsidRPr="00A34644">
        <w:rPr>
          <w:rFonts w:ascii="Arial" w:eastAsia="Arial" w:hAnsi="Arial" w:cs="Arial"/>
          <w:color w:val="000000"/>
          <w:sz w:val="20"/>
          <w:szCs w:val="20"/>
        </w:rPr>
        <w:t xml:space="preserve"> Variables de la Escala de Factores de Riesgo para Complicaciones de Preeclampsia</w:t>
      </w:r>
    </w:p>
    <w:tbl>
      <w:tblPr>
        <w:tblStyle w:val="a5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733"/>
        <w:gridCol w:w="4353"/>
        <w:gridCol w:w="2976"/>
      </w:tblGrid>
      <w:tr w:rsidR="006A2D4B" w:rsidRPr="00A34644" w14:paraId="593EB80D" w14:textId="77777777">
        <w:trPr>
          <w:trHeight w:val="692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3744E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1B5D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efinición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8F8D5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alor del registro</w:t>
            </w:r>
          </w:p>
        </w:tc>
      </w:tr>
      <w:tr w:rsidR="006A2D4B" w:rsidRPr="00A34644" w14:paraId="73072A64" w14:textId="77777777">
        <w:trPr>
          <w:trHeight w:val="134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7BF29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Edad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D6C13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1"/>
                <w:id w:val="1472710031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Años desde el nacimiento hasta el día que ingresó al estudio. El punto de corte para considerarlo cómo positivo para la escala es de ≤ 20 años. 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7E91F" w14:textId="371F27E0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años) </w:t>
            </w:r>
          </w:p>
        </w:tc>
      </w:tr>
      <w:tr w:rsidR="006A2D4B" w:rsidRPr="00A34644" w14:paraId="73947782" w14:textId="77777777">
        <w:trPr>
          <w:trHeight w:val="692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2404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Cefalea 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7D64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Sensación de dolor de cabeza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350F5" w14:textId="4D8431E0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S</w:t>
            </w:r>
            <w:r w:rsidR="00045B56">
              <w:rPr>
                <w:rFonts w:ascii="Arial" w:eastAsia="Arial" w:hAnsi="Arial" w:cs="Arial"/>
                <w:color w:val="000000"/>
                <w:sz w:val="20"/>
                <w:szCs w:val="20"/>
              </w:rPr>
              <w:t>í</w:t>
            </w:r>
          </w:p>
          <w:p w14:paraId="72459C9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6A2D4B" w:rsidRPr="00A34644" w14:paraId="39D59C1C" w14:textId="77777777">
        <w:trPr>
          <w:trHeight w:val="134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9BAC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Oliguria 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F2434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2"/>
                <w:id w:val="1775135666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Cuadro caracterizado por diuresis menor a 20-30 </w:t>
                </w:r>
                <w:proofErr w:type="spellStart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mL</w:t>
                </w:r>
                <w:proofErr w:type="spellEnd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/h durante 2 horas. El punto de corte para considerarlo cómo positivo para la escala es de ≤ 0.5 ml/kg/d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CDCC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Presente </w:t>
            </w:r>
          </w:p>
          <w:p w14:paraId="478E516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Ausente </w:t>
            </w:r>
          </w:p>
        </w:tc>
      </w:tr>
      <w:tr w:rsidR="006A2D4B" w:rsidRPr="00A34644" w14:paraId="641D0CE0" w14:textId="77777777">
        <w:trPr>
          <w:trHeight w:val="2371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2A0C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Deshidrogenasa láctica (DHL)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F04DA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3"/>
                <w:id w:val="-612815446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Enzima que se encuentra en diversos tejidos (miocardio, cerebro, riñones, glóbulos rojos, hígado, entre otros) su elevación se asocia con daño o necrosis celular. El punto de corte para </w:t>
                </w:r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lastRenderedPageBreak/>
                  <w:t>considerarlo cómo positivo para la escala es de ≥400 UI/L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A042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Valor numérico (UI/L)</w:t>
            </w:r>
          </w:p>
        </w:tc>
      </w:tr>
      <w:tr w:rsidR="006A2D4B" w:rsidRPr="00A34644" w14:paraId="4A27A3DC" w14:textId="77777777">
        <w:trPr>
          <w:trHeight w:val="2027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3D1A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Índice normalizado internacional de tiempo de protrombina (INR)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DE8AD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4"/>
                <w:id w:val="807594090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Examen laboratorial destinado a la medición de la vía extrínseca de la coagulación. El punto de corte para considerarlo cómo positivo para la escala es de ≥1.2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10DB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</w:p>
        </w:tc>
      </w:tr>
      <w:tr w:rsidR="006A2D4B" w:rsidRPr="00A34644" w14:paraId="3B8E722C" w14:textId="77777777">
        <w:trPr>
          <w:trHeight w:val="134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603F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olumen plaquetario medio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2FAC9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5"/>
                <w:id w:val="-1914154517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Medida que se obtiene de la curva de distribución de los tamaños plaquetarios. El punto de corte para considerarlo cómo positivo para la escala es de ≥8.5 </w:t>
                </w:r>
                <w:proofErr w:type="spellStart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fL</w:t>
                </w:r>
                <w:proofErr w:type="spellEnd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EC21" w14:textId="41499CF5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fL</w:t>
            </w:r>
            <w:proofErr w:type="spell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A2D4B" w:rsidRPr="00A34644" w14:paraId="1FB55992" w14:textId="77777777">
        <w:trPr>
          <w:trHeight w:val="2027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E71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Ácido úrico sérico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342ED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6"/>
                <w:id w:val="-172189476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Metabolito que se obtiene de la degradación de las purinas, sus valores disminuyen aproximadamente en 30% durante la gestación. El punto de corte para considerarlo cómo positivo para la escala es de ≥6 mg/dl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B7071" w14:textId="47A58F63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mg/</w:t>
            </w:r>
            <w:proofErr w:type="spell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d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L</w:t>
            </w:r>
            <w:proofErr w:type="spell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A2D4B" w:rsidRPr="00A34644" w14:paraId="2300149A" w14:textId="77777777">
        <w:trPr>
          <w:trHeight w:val="1734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A0A9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Edad gestacional al momento del diagnóstico de preeclampsia 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3E59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Semanas de embarazo obtenidas por FUR o ecografía del primer trimestre hasta el diagnóstico de preeclampsia. 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BC34C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(semanas) </w:t>
            </w:r>
          </w:p>
        </w:tc>
      </w:tr>
      <w:tr w:rsidR="006A2D4B" w:rsidRPr="00A34644" w14:paraId="7D69DD47" w14:textId="77777777">
        <w:trPr>
          <w:trHeight w:val="653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3113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Disnea 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755F3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Sensación de falta de aire o también manifestada cómo dificultad para respirar. 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91A4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Presente </w:t>
            </w:r>
          </w:p>
          <w:p w14:paraId="58C0F45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Ausente </w:t>
            </w:r>
          </w:p>
        </w:tc>
      </w:tr>
      <w:tr w:rsidR="006A2D4B" w:rsidRPr="00A34644" w14:paraId="597B9BD1" w14:textId="77777777">
        <w:trPr>
          <w:trHeight w:val="134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AF7C9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Recuento de plaquetas 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0B1C2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7"/>
                <w:id w:val="-2036807275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Número total plaquetario obtenido de una muestra de sangre. El punto de corte para considerarlo cómo positivo para la escala es de ≥150 000 mm</w:t>
                </w:r>
              </w:sdtContent>
            </w:sdt>
            <w:r w:rsidR="00E63500" w:rsidRPr="00A34644"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E63500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05437" w14:textId="357A9BB0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mm3)</w:t>
            </w:r>
          </w:p>
        </w:tc>
      </w:tr>
      <w:tr w:rsidR="006A2D4B" w:rsidRPr="00A34644" w14:paraId="7D32E303" w14:textId="77777777">
        <w:trPr>
          <w:trHeight w:val="1340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598F5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Creatinina sérica 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9EEC2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8"/>
                <w:id w:val="-916861478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Metabolito obtenido de la degradación de las proteínas. El punto de corte para considerarlo cómo positivo para la escala es </w:t>
                </w:r>
                <w:proofErr w:type="gramStart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de  ≥</w:t>
                </w:r>
                <w:proofErr w:type="gramEnd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0.9 mg/</w:t>
                </w:r>
                <w:proofErr w:type="spellStart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dL</w:t>
                </w:r>
                <w:proofErr w:type="spellEnd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956C6" w14:textId="3BB376CB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(mg/</w:t>
            </w:r>
            <w:proofErr w:type="spell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6A2D4B" w:rsidRPr="00A34644" w14:paraId="50EFA04A" w14:textId="77777777">
        <w:trPr>
          <w:trHeight w:val="2027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BD85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TGO</w:t>
            </w:r>
          </w:p>
        </w:tc>
        <w:tc>
          <w:tcPr>
            <w:tcW w:w="4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63008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tag w:val="goog_rdk_29"/>
                <w:id w:val="-1718806315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 xml:space="preserve">Enzima localizada en hígado, músculo esquelético, cerebro, glóbulos rojos, miocardio, entre otros. Su aumento se asocia a daño tisular. El punto de corte para considerarlo cómo positivo para la escala es </w:t>
                </w:r>
                <w:proofErr w:type="gramStart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de  ≥</w:t>
                </w:r>
                <w:proofErr w:type="gramEnd"/>
                <w:r w:rsidR="00E63500" w:rsidRPr="00A34644">
                  <w:rPr>
                    <w:rFonts w:ascii="Arial Unicode MS" w:eastAsia="Arial Unicode MS" w:hAnsi="Arial Unicode MS" w:cs="Arial Unicode MS"/>
                    <w:color w:val="000000"/>
                    <w:sz w:val="20"/>
                    <w:szCs w:val="20"/>
                  </w:rPr>
                  <w:t>40 UI/L.</w:t>
                </w:r>
              </w:sdtContent>
            </w:sdt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D7ADF" w14:textId="4F3B965C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Valor numérico (</w:t>
            </w:r>
            <w:proofErr w:type="spellStart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Ul</w:t>
            </w:r>
            <w:proofErr w:type="spellEnd"/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/</w:t>
            </w:r>
            <w:r w:rsidR="0057774D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L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13E52A93" w14:textId="77777777" w:rsidR="006A2D4B" w:rsidRPr="00A34644" w:rsidRDefault="006A2D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6"/>
        <w:tblW w:w="94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9488"/>
      </w:tblGrid>
      <w:tr w:rsidR="006A2D4B" w:rsidRPr="00A34644" w14:paraId="5848F756" w14:textId="77777777">
        <w:trPr>
          <w:trHeight w:val="747"/>
        </w:trPr>
        <w:tc>
          <w:tcPr>
            <w:tcW w:w="9488" w:type="dxa"/>
            <w:tcBorders>
              <w:top w:val="single" w:sz="8" w:space="0" w:color="FFFFFF"/>
              <w:left w:val="single" w:sz="8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58194" w14:textId="3A77F206" w:rsidR="006A2D4B" w:rsidRPr="00A34644" w:rsidRDefault="00261C68" w:rsidP="00477E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nexo</w:t>
            </w:r>
            <w:r w:rsidR="00E63500"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3</w:t>
            </w: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. </w:t>
            </w:r>
            <w:r w:rsidR="00E63500"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Puntos de corte y parámetros evaluados en la Escala de Factores de Riesgo de complicaciones de preeclampsia con ácido úrico</w:t>
            </w:r>
          </w:p>
        </w:tc>
      </w:tr>
    </w:tbl>
    <w:p w14:paraId="02457FBA" w14:textId="77777777" w:rsidR="006A2D4B" w:rsidRPr="00A34644" w:rsidRDefault="006A2D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3F41C21C" w14:textId="77777777" w:rsidR="006A2D4B" w:rsidRPr="00A34644" w:rsidRDefault="006A2D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7"/>
        <w:tblW w:w="11197" w:type="dxa"/>
        <w:tblInd w:w="-119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464"/>
        <w:gridCol w:w="2069"/>
        <w:gridCol w:w="1982"/>
        <w:gridCol w:w="2824"/>
        <w:gridCol w:w="991"/>
        <w:gridCol w:w="876"/>
        <w:gridCol w:w="991"/>
      </w:tblGrid>
      <w:tr w:rsidR="006A2D4B" w:rsidRPr="00A34644" w14:paraId="527636B6" w14:textId="77777777" w:rsidTr="00261C68">
        <w:trPr>
          <w:trHeight w:val="648"/>
        </w:trPr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0873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unto de corte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07B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nsibilidad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412C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specificidad</w:t>
            </w:r>
          </w:p>
        </w:tc>
        <w:tc>
          <w:tcPr>
            <w:tcW w:w="2824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1315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LH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904C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PP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2AE9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VP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FCD5D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C</w:t>
            </w:r>
          </w:p>
        </w:tc>
      </w:tr>
      <w:tr w:rsidR="006A2D4B" w:rsidRPr="00A34644" w14:paraId="355790F0" w14:textId="77777777" w:rsidTr="00B70A0F">
        <w:trPr>
          <w:trHeight w:val="643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BA5D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0"/>
                <w:id w:val="-529721171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b/>
                    <w:color w:val="000000"/>
                    <w:sz w:val="20"/>
                    <w:szCs w:val="20"/>
                  </w:rPr>
                  <w:t>≥2</w:t>
                </w:r>
              </w:sdtContent>
            </w:sdt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337E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100% (83 – 100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3B87D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3% (0 - 1.6%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4FA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+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0(0.9 - 1.0)</w:t>
            </w:r>
          </w:p>
          <w:p w14:paraId="7F01950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E314F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69DE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4B102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501</w:t>
            </w:r>
          </w:p>
        </w:tc>
      </w:tr>
      <w:tr w:rsidR="006A2D4B" w:rsidRPr="00A34644" w14:paraId="0A825AF3" w14:textId="77777777" w:rsidTr="00B70A0F">
        <w:trPr>
          <w:trHeight w:val="643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020B9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1"/>
                <w:id w:val="-53704777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b/>
                    <w:color w:val="000000"/>
                    <w:sz w:val="20"/>
                    <w:szCs w:val="20"/>
                  </w:rPr>
                  <w:t>≥ 3</w:t>
                </w:r>
              </w:sdtContent>
            </w:sdt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5BBC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76.2% (52 – 91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FFEF5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40.5% (35 – 45%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4D7AA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+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1.3 (1.0 - 1.6)</w:t>
            </w:r>
          </w:p>
          <w:p w14:paraId="15828CB9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6 (0.3 - 1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D4144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DA00D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96.5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1DE1A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583</w:t>
            </w:r>
          </w:p>
        </w:tc>
      </w:tr>
      <w:tr w:rsidR="006A2D4B" w:rsidRPr="00A34644" w14:paraId="7953E7B6" w14:textId="77777777" w:rsidTr="00B70A0F">
        <w:trPr>
          <w:trHeight w:val="643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7C50A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2"/>
                <w:id w:val="-636872997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b/>
                    <w:color w:val="000000"/>
                    <w:sz w:val="20"/>
                    <w:szCs w:val="20"/>
                  </w:rPr>
                  <w:t>≥ 4</w:t>
                </w:r>
              </w:sdtContent>
            </w:sdt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EE34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71.4% (47 – 88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2020C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40.5% (35 – 45%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456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+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.6 (1.9 - 3.7)</w:t>
            </w:r>
          </w:p>
          <w:p w14:paraId="33F3448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-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0.4 (0.2 - 0.8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7A71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0CC0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F2F3B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723</w:t>
            </w:r>
          </w:p>
        </w:tc>
      </w:tr>
      <w:tr w:rsidR="006A2D4B" w:rsidRPr="00A34644" w14:paraId="7F09BA88" w14:textId="77777777" w:rsidTr="00261C68">
        <w:trPr>
          <w:trHeight w:val="643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D25EF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3"/>
                <w:id w:val="450835296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b/>
                    <w:color w:val="000000"/>
                    <w:sz w:val="20"/>
                    <w:szCs w:val="20"/>
                  </w:rPr>
                  <w:t>≥ 5</w:t>
                </w:r>
              </w:sdtContent>
            </w:sdt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4FC31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47.6% (25 – 70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BD0BF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87.6% (83 – 90%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40D6C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+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.8 (2.3 - 6.5)</w:t>
            </w:r>
          </w:p>
          <w:p w14:paraId="29E3C080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-: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6 (0.4 - 0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CC74B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6451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96.5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549B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676</w:t>
            </w:r>
          </w:p>
        </w:tc>
      </w:tr>
      <w:tr w:rsidR="006A2D4B" w:rsidRPr="00A34644" w14:paraId="2CF5E952" w14:textId="77777777" w:rsidTr="00261C68">
        <w:trPr>
          <w:trHeight w:val="648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5F76E" w14:textId="77777777" w:rsidR="006A2D4B" w:rsidRPr="00A34644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4"/>
                <w:id w:val="935321664"/>
              </w:sdtPr>
              <w:sdtContent>
                <w:r w:rsidR="00E63500" w:rsidRPr="00A34644">
                  <w:rPr>
                    <w:rFonts w:ascii="Arial Unicode MS" w:eastAsia="Arial Unicode MS" w:hAnsi="Arial Unicode MS" w:cs="Arial Unicode MS"/>
                    <w:b/>
                    <w:color w:val="000000"/>
                    <w:sz w:val="20"/>
                    <w:szCs w:val="20"/>
                  </w:rPr>
                  <w:t>≥ 6</w:t>
                </w:r>
              </w:sdtContent>
            </w:sdt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212E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28.6% (11 – 52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BD68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96.2% (93 – 97%)</w:t>
            </w:r>
          </w:p>
        </w:tc>
        <w:tc>
          <w:tcPr>
            <w:tcW w:w="2824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1ABC6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+: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7.6 (3.2 - 17.9)</w:t>
            </w:r>
          </w:p>
          <w:p w14:paraId="5B977D48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-: </w:t>
            </w: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7 (0.6 - 0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E2665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3D87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95.7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43D07" w14:textId="77777777" w:rsidR="006A2D4B" w:rsidRPr="00A34644" w:rsidRDefault="00E635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34644">
              <w:rPr>
                <w:rFonts w:ascii="Arial" w:eastAsia="Arial" w:hAnsi="Arial" w:cs="Arial"/>
                <w:color w:val="000000"/>
                <w:sz w:val="20"/>
                <w:szCs w:val="20"/>
              </w:rPr>
              <w:t>0.624</w:t>
            </w:r>
          </w:p>
        </w:tc>
      </w:tr>
    </w:tbl>
    <w:p w14:paraId="7104B5F8" w14:textId="77777777" w:rsidR="006A2D4B" w:rsidRPr="00A34644" w:rsidRDefault="006A2D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  <w:sz w:val="20"/>
          <w:szCs w:val="20"/>
        </w:rPr>
      </w:pPr>
    </w:p>
    <w:p w14:paraId="5CC5DA5C" w14:textId="26939C87" w:rsidR="006A2D4B" w:rsidRPr="00A34644" w:rsidRDefault="00E63500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A34644">
        <w:rPr>
          <w:rFonts w:ascii="Arial" w:eastAsia="Arial" w:hAnsi="Arial" w:cs="Arial"/>
          <w:color w:val="000000"/>
          <w:sz w:val="20"/>
          <w:szCs w:val="20"/>
        </w:rPr>
        <w:t xml:space="preserve">AUC: </w:t>
      </w:r>
      <w:r w:rsidR="00045B56" w:rsidRPr="00A34644">
        <w:rPr>
          <w:rFonts w:ascii="Arial" w:eastAsia="Arial" w:hAnsi="Arial" w:cs="Arial"/>
          <w:sz w:val="20"/>
          <w:szCs w:val="20"/>
        </w:rPr>
        <w:t>Área bajo la curva</w:t>
      </w:r>
      <w:r w:rsidRPr="00A34644">
        <w:rPr>
          <w:rFonts w:ascii="Arial" w:eastAsia="Arial" w:hAnsi="Arial" w:cs="Arial"/>
          <w:color w:val="000000"/>
          <w:sz w:val="20"/>
          <w:szCs w:val="20"/>
        </w:rPr>
        <w:t>, IC95%: Intervalo de Confianza al 95%, LHR:</w:t>
      </w:r>
      <w:r w:rsidRPr="00A34644">
        <w:rPr>
          <w:rFonts w:ascii="Arial" w:eastAsia="Arial" w:hAnsi="Arial" w:cs="Arial"/>
          <w:color w:val="202124"/>
          <w:sz w:val="20"/>
          <w:szCs w:val="20"/>
          <w:highlight w:val="white"/>
        </w:rPr>
        <w:t xml:space="preserve"> </w:t>
      </w:r>
      <w:proofErr w:type="spellStart"/>
      <w:r w:rsidRPr="00A34644">
        <w:rPr>
          <w:rFonts w:ascii="Arial" w:eastAsia="Arial" w:hAnsi="Arial" w:cs="Arial"/>
          <w:color w:val="000000"/>
          <w:sz w:val="20"/>
          <w:szCs w:val="20"/>
        </w:rPr>
        <w:t>Likelihood</w:t>
      </w:r>
      <w:proofErr w:type="spellEnd"/>
      <w:r w:rsidRPr="00A34644">
        <w:rPr>
          <w:rFonts w:ascii="Arial" w:eastAsia="Arial" w:hAnsi="Arial" w:cs="Arial"/>
          <w:color w:val="000000"/>
          <w:sz w:val="20"/>
          <w:szCs w:val="20"/>
        </w:rPr>
        <w:t xml:space="preserve"> Ratio, VPP: Valor predictivo positivo, VPN: Valor predictivo negativo</w:t>
      </w:r>
    </w:p>
    <w:sectPr w:rsidR="006A2D4B" w:rsidRPr="00A34644">
      <w:headerReference w:type="default" r:id="rId9"/>
      <w:footerReference w:type="default" r:id="rId10"/>
      <w:pgSz w:w="12240" w:h="15840"/>
      <w:pgMar w:top="1701" w:right="1701" w:bottom="1701" w:left="2268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14639" w14:textId="77777777" w:rsidR="000472F7" w:rsidRDefault="000472F7">
      <w:r>
        <w:separator/>
      </w:r>
    </w:p>
  </w:endnote>
  <w:endnote w:type="continuationSeparator" w:id="0">
    <w:p w14:paraId="5B3F4249" w14:textId="77777777" w:rsidR="000472F7" w:rsidRDefault="0004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0000000000000000000"/>
    <w:charset w:val="00"/>
    <w:family w:val="auto"/>
    <w:pitch w:val="variable"/>
    <w:sig w:usb0="A000020F" w:usb1="10000048" w:usb2="00000000" w:usb3="00000000" w:csb0="00000115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B5650" w14:textId="77777777" w:rsidR="00E63500" w:rsidRDefault="00E635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6B2E1" w14:textId="77777777" w:rsidR="000472F7" w:rsidRDefault="000472F7">
      <w:r>
        <w:separator/>
      </w:r>
    </w:p>
  </w:footnote>
  <w:footnote w:type="continuationSeparator" w:id="0">
    <w:p w14:paraId="5F5E96C9" w14:textId="77777777" w:rsidR="000472F7" w:rsidRDefault="000472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EF378" w14:textId="77777777" w:rsidR="00E63500" w:rsidRDefault="00E635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847AF"/>
    <w:multiLevelType w:val="multilevel"/>
    <w:tmpl w:val="8B9A0AF2"/>
    <w:lvl w:ilvl="0">
      <w:start w:val="1"/>
      <w:numFmt w:val="decimal"/>
      <w:lvlText w:val="%1."/>
      <w:lvlJc w:val="left"/>
      <w:pPr>
        <w:ind w:left="36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decimal"/>
      <w:lvlText w:val="%2."/>
      <w:lvlJc w:val="left"/>
      <w:pPr>
        <w:ind w:left="108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decimal"/>
      <w:lvlText w:val="%3."/>
      <w:lvlJc w:val="left"/>
      <w:pPr>
        <w:ind w:left="180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decimal"/>
      <w:lvlText w:val="%5."/>
      <w:lvlJc w:val="left"/>
      <w:pPr>
        <w:ind w:left="324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decimal"/>
      <w:lvlText w:val="%6."/>
      <w:lvlJc w:val="left"/>
      <w:pPr>
        <w:ind w:left="396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decimal"/>
      <w:lvlText w:val="%8."/>
      <w:lvlJc w:val="left"/>
      <w:pPr>
        <w:ind w:left="540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smallCaps w:val="0"/>
        <w:strike w:val="0"/>
        <w:color w:val="000000"/>
        <w:shd w:val="clear" w:color="auto" w:fill="auto"/>
        <w:vertAlign w:val="baseline"/>
      </w:rPr>
    </w:lvl>
  </w:abstractNum>
  <w:num w:numId="1" w16cid:durableId="273679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2D4B"/>
    <w:rsid w:val="00045B56"/>
    <w:rsid w:val="000472F7"/>
    <w:rsid w:val="0006300D"/>
    <w:rsid w:val="00070205"/>
    <w:rsid w:val="00071DA5"/>
    <w:rsid w:val="00085F4D"/>
    <w:rsid w:val="00090FE5"/>
    <w:rsid w:val="000A4C1A"/>
    <w:rsid w:val="000A69C1"/>
    <w:rsid w:val="000D2F19"/>
    <w:rsid w:val="000F012E"/>
    <w:rsid w:val="001308AF"/>
    <w:rsid w:val="00194EDC"/>
    <w:rsid w:val="001C1B57"/>
    <w:rsid w:val="001F525C"/>
    <w:rsid w:val="00202E45"/>
    <w:rsid w:val="002161FE"/>
    <w:rsid w:val="00231E06"/>
    <w:rsid w:val="00261C68"/>
    <w:rsid w:val="002C569F"/>
    <w:rsid w:val="002D610C"/>
    <w:rsid w:val="00313184"/>
    <w:rsid w:val="00322E8D"/>
    <w:rsid w:val="00327DE6"/>
    <w:rsid w:val="003538DF"/>
    <w:rsid w:val="00393876"/>
    <w:rsid w:val="003A2A65"/>
    <w:rsid w:val="003B0640"/>
    <w:rsid w:val="003B49C2"/>
    <w:rsid w:val="003E5236"/>
    <w:rsid w:val="003F0ED8"/>
    <w:rsid w:val="004026F6"/>
    <w:rsid w:val="00452308"/>
    <w:rsid w:val="00477EFC"/>
    <w:rsid w:val="004A5AFD"/>
    <w:rsid w:val="00527B81"/>
    <w:rsid w:val="0057774D"/>
    <w:rsid w:val="005D5D4E"/>
    <w:rsid w:val="006120A2"/>
    <w:rsid w:val="00614D1E"/>
    <w:rsid w:val="006268E6"/>
    <w:rsid w:val="00633FD7"/>
    <w:rsid w:val="006568F9"/>
    <w:rsid w:val="00663D33"/>
    <w:rsid w:val="006A2D4B"/>
    <w:rsid w:val="00794A0A"/>
    <w:rsid w:val="007A63B5"/>
    <w:rsid w:val="007F2ACE"/>
    <w:rsid w:val="00822AD8"/>
    <w:rsid w:val="008569B3"/>
    <w:rsid w:val="008834DB"/>
    <w:rsid w:val="008A20E4"/>
    <w:rsid w:val="008A434E"/>
    <w:rsid w:val="008F2716"/>
    <w:rsid w:val="00904EF9"/>
    <w:rsid w:val="00905F8D"/>
    <w:rsid w:val="00913691"/>
    <w:rsid w:val="009408DE"/>
    <w:rsid w:val="009742AD"/>
    <w:rsid w:val="00981935"/>
    <w:rsid w:val="00985F00"/>
    <w:rsid w:val="00987668"/>
    <w:rsid w:val="009B131E"/>
    <w:rsid w:val="00A2461C"/>
    <w:rsid w:val="00A34644"/>
    <w:rsid w:val="00AA10C0"/>
    <w:rsid w:val="00B03745"/>
    <w:rsid w:val="00B158EA"/>
    <w:rsid w:val="00B247F6"/>
    <w:rsid w:val="00B70A0F"/>
    <w:rsid w:val="00BB7353"/>
    <w:rsid w:val="00BE74EE"/>
    <w:rsid w:val="00D06092"/>
    <w:rsid w:val="00D668F4"/>
    <w:rsid w:val="00DA1577"/>
    <w:rsid w:val="00E03AF3"/>
    <w:rsid w:val="00E11D5B"/>
    <w:rsid w:val="00E12388"/>
    <w:rsid w:val="00E31979"/>
    <w:rsid w:val="00E63500"/>
    <w:rsid w:val="00E65408"/>
    <w:rsid w:val="00E85D48"/>
    <w:rsid w:val="00E95D15"/>
    <w:rsid w:val="00EA447E"/>
    <w:rsid w:val="00ED7407"/>
    <w:rsid w:val="00F87202"/>
    <w:rsid w:val="00FB1D06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FA778"/>
  <w15:docId w15:val="{48565034-0511-9642-A41F-9933EB73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PE"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rPr>
      <w:u w:val="single"/>
    </w:rPr>
  </w:style>
  <w:style w:type="table" w:customStyle="1" w:styleId="TableNormal0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eastAsia="Arial Unicode MS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Cuerpo">
    <w:name w:val="Cuerpo"/>
    <w:pP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</w:style>
  <w:style w:type="paragraph" w:customStyle="1" w:styleId="Predeterminado">
    <w:name w:val="Predeterminado"/>
    <w:pPr>
      <w:spacing w:before="160" w:line="288" w:lineRule="auto"/>
    </w:pPr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Estiloimportado1">
    <w:name w:val="Estilo importado 1"/>
  </w:style>
  <w:style w:type="character" w:customStyle="1" w:styleId="Hyperlink0">
    <w:name w:val="Hyperlink.0"/>
    <w:basedOn w:val="Ninguno"/>
    <w:rPr>
      <w:rFonts w:ascii="Segoe UI" w:eastAsia="Segoe UI" w:hAnsi="Segoe UI" w:cs="Segoe UI"/>
      <w:outline w:val="0"/>
      <w:color w:val="0071BC"/>
      <w:sz w:val="24"/>
      <w:szCs w:val="24"/>
      <w:u w:val="single" w:color="0071BC"/>
      <w:shd w:val="clear" w:color="auto" w:fill="FFFF00"/>
    </w:rPr>
  </w:style>
  <w:style w:type="character" w:customStyle="1" w:styleId="Hyperlink1">
    <w:name w:val="Hyperlink.1"/>
    <w:basedOn w:val="Ninguno"/>
    <w:rPr>
      <w:outline w:val="0"/>
      <w:color w:val="0070C0"/>
      <w:u w:val="single" w:color="0070C0"/>
      <w:lang w:val="en-US"/>
    </w:rPr>
  </w:style>
  <w:style w:type="character" w:customStyle="1" w:styleId="Hyperlink2">
    <w:name w:val="Hyperlink.2"/>
    <w:basedOn w:val="Ninguno"/>
    <w:rPr>
      <w:outline w:val="0"/>
      <w:color w:val="0070C0"/>
      <w:u w:val="single" w:color="0070C0"/>
    </w:rPr>
  </w:style>
  <w:style w:type="character" w:customStyle="1" w:styleId="Hyperlink3">
    <w:name w:val="Hyperlink.3"/>
    <w:basedOn w:val="Ninguno"/>
    <w:rPr>
      <w:outline w:val="0"/>
      <w:color w:val="0563C1"/>
      <w:u w:val="single" w:color="0563C1"/>
      <w:lang w:val="en-U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0D2F1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D2F19"/>
    <w:rPr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0D2F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D2F19"/>
    <w:rPr>
      <w:lang w:val="en-US" w:eastAsia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D668F4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0A4C1A"/>
    <w:rPr>
      <w:color w:val="FF00FF" w:themeColor="followedHyperlink"/>
      <w:u w:val="single"/>
    </w:rPr>
  </w:style>
  <w:style w:type="character" w:customStyle="1" w:styleId="author-sup-separator">
    <w:name w:val="author-sup-separator"/>
    <w:basedOn w:val="Fuentedeprrafopredeter"/>
    <w:rsid w:val="000A4C1A"/>
  </w:style>
  <w:style w:type="paragraph" w:styleId="Prrafodelista">
    <w:name w:val="List Paragraph"/>
    <w:basedOn w:val="Normal"/>
    <w:uiPriority w:val="34"/>
    <w:qFormat/>
    <w:rsid w:val="000A4C1A"/>
    <w:pPr>
      <w:ind w:left="720"/>
      <w:contextualSpacing/>
    </w:pPr>
  </w:style>
  <w:style w:type="character" w:customStyle="1" w:styleId="cit">
    <w:name w:val="cit"/>
    <w:basedOn w:val="Fuentedeprrafopredeter"/>
    <w:rsid w:val="000A4C1A"/>
  </w:style>
  <w:style w:type="character" w:styleId="Referenciaintensa">
    <w:name w:val="Intense Reference"/>
    <w:basedOn w:val="Fuentedeprrafopredeter"/>
    <w:uiPriority w:val="32"/>
    <w:qFormat/>
    <w:rsid w:val="00202E45"/>
    <w:rPr>
      <w:b/>
      <w:bCs/>
      <w:smallCaps/>
      <w:color w:val="4F81BD" w:themeColor="accent1"/>
      <w:spacing w:val="5"/>
    </w:rPr>
  </w:style>
  <w:style w:type="paragraph" w:styleId="Sinespaciado">
    <w:name w:val="No Spacing"/>
    <w:uiPriority w:val="1"/>
    <w:qFormat/>
    <w:rsid w:val="001F525C"/>
    <w:rPr>
      <w:lang w:val="es-PE" w:eastAsia="en-US"/>
    </w:rPr>
  </w:style>
  <w:style w:type="paragraph" w:customStyle="1" w:styleId="Default">
    <w:name w:val="Default"/>
    <w:rsid w:val="00614D1E"/>
    <w:pPr>
      <w:autoSpaceDE w:val="0"/>
      <w:autoSpaceDN w:val="0"/>
      <w:adjustRightInd w:val="0"/>
    </w:pPr>
    <w:rPr>
      <w:rFonts w:ascii="Minion Pro" w:hAnsi="Minion Pro" w:cs="Minion Pro"/>
      <w:color w:val="000000"/>
      <w:lang w:val="es-PE"/>
    </w:rPr>
  </w:style>
  <w:style w:type="paragraph" w:customStyle="1" w:styleId="Pa0">
    <w:name w:val="Pa0"/>
    <w:basedOn w:val="Default"/>
    <w:next w:val="Default"/>
    <w:uiPriority w:val="99"/>
    <w:rsid w:val="00614D1E"/>
    <w:pPr>
      <w:spacing w:line="151" w:lineRule="atLeast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9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3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3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e+0EV0gG7HkZPIfaaFZ9oXl3ew==">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</go:docsCustomData>
</go:gDocsCustomXmlDataStorage>
</file>

<file path=customXml/itemProps1.xml><?xml version="1.0" encoding="utf-8"?>
<ds:datastoreItem xmlns:ds="http://schemas.openxmlformats.org/officeDocument/2006/customXml" ds:itemID="{5850E59B-A0B7-4210-9B31-FD3BE2D39B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5</Pages>
  <Words>651</Words>
  <Characters>358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Arroyo Hernandez</dc:creator>
  <cp:lastModifiedBy>Milagros Orejón</cp:lastModifiedBy>
  <cp:revision>2</cp:revision>
  <cp:lastPrinted>2025-01-26T21:49:00Z</cp:lastPrinted>
  <dcterms:created xsi:type="dcterms:W3CDTF">2025-01-27T01:46:00Z</dcterms:created>
  <dcterms:modified xsi:type="dcterms:W3CDTF">2025-01-27T01:46:00Z</dcterms:modified>
</cp:coreProperties>
</file>